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131A9" w14:textId="77777777" w:rsidR="00004886" w:rsidRPr="00EA7382" w:rsidRDefault="00004886" w:rsidP="00004886">
      <w:pPr>
        <w:rPr>
          <w:rFonts w:cstheme="minorHAnsi"/>
          <w:lang w:val="en-US"/>
        </w:rPr>
      </w:pPr>
    </w:p>
    <w:p w14:paraId="330AE9C0" w14:textId="6117B19A" w:rsidR="00004886" w:rsidRDefault="00004886" w:rsidP="00004886">
      <w:pPr>
        <w:rPr>
          <w:rFonts w:cstheme="minorHAnsi"/>
          <w:lang w:val="en-US" w:eastAsia="it-IT"/>
        </w:rPr>
      </w:pPr>
      <w:r w:rsidRPr="00EA7382">
        <w:rPr>
          <w:rFonts w:cstheme="minorHAnsi"/>
          <w:b/>
          <w:bCs/>
          <w:lang w:val="en-US" w:eastAsia="it-IT"/>
        </w:rPr>
        <w:t>Table S</w:t>
      </w:r>
      <w:r w:rsidR="002B677A">
        <w:rPr>
          <w:rFonts w:cstheme="minorHAnsi"/>
          <w:b/>
          <w:bCs/>
          <w:lang w:val="en-US" w:eastAsia="it-IT"/>
        </w:rPr>
        <w:t>3</w:t>
      </w:r>
      <w:r w:rsidRPr="00EA7382">
        <w:rPr>
          <w:rFonts w:cstheme="minorHAnsi"/>
          <w:b/>
          <w:bCs/>
          <w:lang w:val="en-US" w:eastAsia="it-IT"/>
        </w:rPr>
        <w:t>.</w:t>
      </w:r>
      <w:r w:rsidRPr="00EA7382">
        <w:rPr>
          <w:rFonts w:cstheme="minorHAnsi"/>
          <w:lang w:val="en-US" w:eastAsia="it-IT"/>
        </w:rPr>
        <w:t xml:space="preserve"> Primers used for plasmid construct and RT-qPCR gene expression analysis</w:t>
      </w:r>
    </w:p>
    <w:p w14:paraId="44B63DEC" w14:textId="77777777" w:rsidR="00004886" w:rsidRPr="00EA7382" w:rsidRDefault="00004886" w:rsidP="00004886">
      <w:pPr>
        <w:rPr>
          <w:rFonts w:cstheme="minorHAnsi"/>
          <w:lang w:val="en-US" w:eastAsia="it-IT"/>
        </w:rPr>
      </w:pPr>
    </w:p>
    <w:p w14:paraId="1E72520A" w14:textId="77777777" w:rsidR="00004886" w:rsidRPr="00EA7382" w:rsidRDefault="00004886" w:rsidP="00004886">
      <w:pPr>
        <w:rPr>
          <w:rFonts w:cstheme="minorHAnsi"/>
          <w:lang w:val="en-US"/>
        </w:rPr>
      </w:pPr>
      <w:r w:rsidRPr="00E800CA">
        <w:rPr>
          <w:noProof/>
          <w:lang w:val="it-IT"/>
        </w:rPr>
        <w:drawing>
          <wp:inline distT="0" distB="0" distL="0" distR="0" wp14:anchorId="0A3FA882" wp14:editId="47302F22">
            <wp:extent cx="5760720" cy="5760720"/>
            <wp:effectExtent l="0" t="0" r="5080" b="5080"/>
            <wp:docPr id="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849B5" w14:textId="77777777" w:rsidR="00AF4FEC" w:rsidRDefault="002B677A"/>
    <w:sectPr w:rsidR="00AF4FE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A6417" w14:textId="77777777" w:rsidR="00EA7382" w:rsidRDefault="002B677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6FCF1" w14:textId="77777777" w:rsidR="00EA7382" w:rsidRDefault="002B677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D48252" w14:textId="77777777" w:rsidR="00EA7382" w:rsidRDefault="002B677A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8D1620" w14:textId="77777777" w:rsidR="00EA7382" w:rsidRDefault="002B677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1B48A4" w14:textId="77777777" w:rsidR="00EA7382" w:rsidRDefault="002B677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283E8C" w14:textId="77777777" w:rsidR="00EA7382" w:rsidRDefault="002B677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32"/>
    <w:rsid w:val="00004886"/>
    <w:rsid w:val="002B677A"/>
    <w:rsid w:val="00325D32"/>
    <w:rsid w:val="00B341C1"/>
    <w:rsid w:val="00B8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CFB59"/>
  <w14:defaultImageDpi w14:val="32767"/>
  <w15:chartTrackingRefBased/>
  <w15:docId w15:val="{C51DBE03-005D-524B-AE72-480FBC9C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886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048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04886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0048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488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4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lézardin</dc:creator>
  <cp:keywords/>
  <dc:description/>
  <cp:lastModifiedBy>Philippe Clézardin</cp:lastModifiedBy>
  <cp:revision>3</cp:revision>
  <dcterms:created xsi:type="dcterms:W3CDTF">2020-12-01T16:58:00Z</dcterms:created>
  <dcterms:modified xsi:type="dcterms:W3CDTF">2020-12-01T17:00:00Z</dcterms:modified>
</cp:coreProperties>
</file>